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7" w:rightFromText="187" w:vertAnchor="text" w:tblpY="1"/>
        <w:tblOverlap w:val="never"/>
        <w:tblW w:w="9464" w:type="dxa"/>
        <w:tblLook w:val="04A0" w:firstRow="1" w:lastRow="0" w:firstColumn="1" w:lastColumn="0" w:noHBand="0" w:noVBand="1"/>
        <w:tblCaption w:val="Table 1"/>
        <w:tblDescription w:val="Summary Statistics of combinatorial treatment of 5uM OA feeding plus exercise training in selected RNAi lines"/>
      </w:tblPr>
      <w:tblGrid>
        <w:gridCol w:w="1577"/>
        <w:gridCol w:w="1577"/>
        <w:gridCol w:w="1577"/>
        <w:gridCol w:w="1577"/>
        <w:gridCol w:w="1578"/>
        <w:gridCol w:w="1578"/>
      </w:tblGrid>
      <w:tr w:rsidR="00F228F0" w14:paraId="23F347A5" w14:textId="77777777" w:rsidTr="008A7071">
        <w:trPr>
          <w:trHeight w:val="620"/>
        </w:trPr>
        <w:tc>
          <w:tcPr>
            <w:tcW w:w="1577" w:type="dxa"/>
          </w:tcPr>
          <w:p w14:paraId="0917BE12" w14:textId="77777777" w:rsidR="00B45B22" w:rsidRPr="00B90990" w:rsidRDefault="00B45B22" w:rsidP="008A7071">
            <w:pPr>
              <w:rPr>
                <w:b/>
              </w:rPr>
            </w:pPr>
          </w:p>
        </w:tc>
        <w:tc>
          <w:tcPr>
            <w:tcW w:w="1577" w:type="dxa"/>
            <w:vAlign w:val="center"/>
          </w:tcPr>
          <w:p w14:paraId="6EE36B43" w14:textId="77777777" w:rsidR="00B45B22" w:rsidRPr="00B90990" w:rsidRDefault="00B90990" w:rsidP="008A707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unspan</w:t>
            </w:r>
            <w:proofErr w:type="spellEnd"/>
          </w:p>
        </w:tc>
        <w:tc>
          <w:tcPr>
            <w:tcW w:w="1577" w:type="dxa"/>
            <w:vAlign w:val="center"/>
          </w:tcPr>
          <w:p w14:paraId="2596E86C" w14:textId="77777777" w:rsidR="00B45B22" w:rsidRPr="00B90990" w:rsidRDefault="00B90990" w:rsidP="008A7071">
            <w:pPr>
              <w:jc w:val="center"/>
              <w:rPr>
                <w:b/>
              </w:rPr>
            </w:pPr>
            <w:r>
              <w:rPr>
                <w:b/>
              </w:rPr>
              <w:t>Climbing Speed</w:t>
            </w:r>
          </w:p>
        </w:tc>
        <w:tc>
          <w:tcPr>
            <w:tcW w:w="1577" w:type="dxa"/>
            <w:vAlign w:val="center"/>
          </w:tcPr>
          <w:p w14:paraId="295F2D1C" w14:textId="77777777" w:rsidR="00B45B22" w:rsidRDefault="00B90990" w:rsidP="008A7071">
            <w:pPr>
              <w:jc w:val="center"/>
            </w:pPr>
            <w:r w:rsidRPr="00B90990">
              <w:rPr>
                <w:b/>
              </w:rPr>
              <w:t>Flight</w:t>
            </w:r>
            <w:r>
              <w:t xml:space="preserve"> </w:t>
            </w:r>
            <w:r w:rsidRPr="00B90990">
              <w:rPr>
                <w:b/>
              </w:rPr>
              <w:t>Performance</w:t>
            </w:r>
          </w:p>
        </w:tc>
        <w:tc>
          <w:tcPr>
            <w:tcW w:w="1578" w:type="dxa"/>
            <w:vAlign w:val="center"/>
          </w:tcPr>
          <w:p w14:paraId="435255A7" w14:textId="77777777" w:rsidR="00B45B22" w:rsidRPr="00B90990" w:rsidRDefault="00B90990" w:rsidP="008A7071">
            <w:pPr>
              <w:jc w:val="center"/>
              <w:rPr>
                <w:b/>
              </w:rPr>
            </w:pPr>
            <w:r>
              <w:rPr>
                <w:b/>
              </w:rPr>
              <w:t>Pacing Resistance</w:t>
            </w:r>
          </w:p>
        </w:tc>
        <w:tc>
          <w:tcPr>
            <w:tcW w:w="1578" w:type="dxa"/>
            <w:vAlign w:val="center"/>
          </w:tcPr>
          <w:p w14:paraId="48ACB046" w14:textId="77777777" w:rsidR="00B45B22" w:rsidRPr="00B90990" w:rsidRDefault="00B90990" w:rsidP="008A707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LysoTracker</w:t>
            </w:r>
            <w:proofErr w:type="spellEnd"/>
          </w:p>
        </w:tc>
      </w:tr>
      <w:tr w:rsidR="007C1ABC" w14:paraId="71151111" w14:textId="77777777" w:rsidTr="008A7071">
        <w:trPr>
          <w:trHeight w:val="1225"/>
        </w:trPr>
        <w:tc>
          <w:tcPr>
            <w:tcW w:w="1577" w:type="dxa"/>
            <w:vAlign w:val="center"/>
          </w:tcPr>
          <w:p w14:paraId="47105317" w14:textId="77777777" w:rsidR="007C1ABC" w:rsidRPr="009D567D" w:rsidRDefault="007C1ABC" w:rsidP="008A7071">
            <w:pPr>
              <w:rPr>
                <w:b/>
              </w:rPr>
            </w:pPr>
            <w:r w:rsidRPr="009D567D">
              <w:rPr>
                <w:b/>
                <w:i/>
              </w:rPr>
              <w:t xml:space="preserve">MHC GS&gt;Octβ2R </w:t>
            </w:r>
            <w:r w:rsidRPr="009D567D">
              <w:rPr>
                <w:b/>
              </w:rPr>
              <w:t xml:space="preserve">RNAi </w:t>
            </w:r>
          </w:p>
        </w:tc>
        <w:tc>
          <w:tcPr>
            <w:tcW w:w="1577" w:type="dxa"/>
            <w:vAlign w:val="center"/>
          </w:tcPr>
          <w:p w14:paraId="58508480" w14:textId="77777777" w:rsidR="007C1ABC" w:rsidRPr="001F00BF" w:rsidRDefault="00597693" w:rsidP="008A7071">
            <w:pPr>
              <w:jc w:val="center"/>
              <w:rPr>
                <w:sz w:val="32"/>
              </w:rPr>
            </w:pPr>
            <w:r w:rsidRPr="001F00BF">
              <w:rPr>
                <w:sz w:val="32"/>
              </w:rPr>
              <w:t>ns</w:t>
            </w:r>
          </w:p>
          <w:p w14:paraId="23F818F7" w14:textId="77777777" w:rsidR="00597693" w:rsidRDefault="00597693" w:rsidP="008A7071">
            <w:pPr>
              <w:jc w:val="center"/>
            </w:pPr>
            <w:r w:rsidRPr="001F00BF">
              <w:rPr>
                <w:color w:val="FF0000"/>
                <w:sz w:val="32"/>
              </w:rPr>
              <w:t>ns</w:t>
            </w:r>
          </w:p>
        </w:tc>
        <w:tc>
          <w:tcPr>
            <w:tcW w:w="1577" w:type="dxa"/>
            <w:vAlign w:val="center"/>
          </w:tcPr>
          <w:p w14:paraId="7FE275DF" w14:textId="77777777" w:rsidR="007C1ABC" w:rsidRPr="00597693" w:rsidRDefault="00597693" w:rsidP="008A7071">
            <w:pPr>
              <w:jc w:val="center"/>
              <w:rPr>
                <w:sz w:val="32"/>
                <w:szCs w:val="28"/>
              </w:rPr>
            </w:pPr>
            <w:r w:rsidRPr="00597693">
              <w:rPr>
                <w:sz w:val="32"/>
                <w:szCs w:val="28"/>
              </w:rPr>
              <w:t>--</w:t>
            </w:r>
          </w:p>
          <w:p w14:paraId="2DD0EA6B" w14:textId="77777777" w:rsidR="00597693" w:rsidRDefault="00597693" w:rsidP="008A7071">
            <w:pPr>
              <w:jc w:val="center"/>
            </w:pPr>
            <w:r w:rsidRPr="00597693">
              <w:rPr>
                <w:color w:val="FF0000"/>
                <w:sz w:val="32"/>
                <w:szCs w:val="28"/>
              </w:rPr>
              <w:t>---</w:t>
            </w:r>
          </w:p>
        </w:tc>
        <w:tc>
          <w:tcPr>
            <w:tcW w:w="1577" w:type="dxa"/>
            <w:vAlign w:val="center"/>
          </w:tcPr>
          <w:p w14:paraId="42BDCED5" w14:textId="6A5544F3" w:rsidR="007C1ABC" w:rsidRPr="00597693" w:rsidRDefault="00812D1C" w:rsidP="008A7071">
            <w:pPr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++++</w:t>
            </w:r>
          </w:p>
          <w:p w14:paraId="06B4918E" w14:textId="7C659854" w:rsidR="00597693" w:rsidRDefault="00812D1C" w:rsidP="008A7071">
            <w:pPr>
              <w:jc w:val="center"/>
            </w:pPr>
            <w:r>
              <w:rPr>
                <w:color w:val="FF0000"/>
                <w:sz w:val="32"/>
                <w:szCs w:val="32"/>
              </w:rPr>
              <w:t>+</w:t>
            </w:r>
          </w:p>
        </w:tc>
        <w:tc>
          <w:tcPr>
            <w:tcW w:w="1578" w:type="dxa"/>
            <w:vAlign w:val="center"/>
          </w:tcPr>
          <w:p w14:paraId="5840B5B3" w14:textId="77777777" w:rsidR="007C1ABC" w:rsidRPr="00597693" w:rsidRDefault="00597693" w:rsidP="008A7071">
            <w:pPr>
              <w:jc w:val="center"/>
              <w:rPr>
                <w:sz w:val="28"/>
              </w:rPr>
            </w:pPr>
            <w:r w:rsidRPr="00597693">
              <w:rPr>
                <w:sz w:val="28"/>
              </w:rPr>
              <w:t>-</w:t>
            </w:r>
          </w:p>
          <w:p w14:paraId="458767F2" w14:textId="77777777" w:rsidR="00597693" w:rsidRDefault="00597693" w:rsidP="008A7071">
            <w:pPr>
              <w:jc w:val="center"/>
            </w:pPr>
            <w:r w:rsidRPr="00597693">
              <w:rPr>
                <w:color w:val="FF0000"/>
                <w:sz w:val="28"/>
              </w:rPr>
              <w:t>--</w:t>
            </w:r>
          </w:p>
        </w:tc>
        <w:tc>
          <w:tcPr>
            <w:tcW w:w="1578" w:type="dxa"/>
            <w:vAlign w:val="center"/>
          </w:tcPr>
          <w:p w14:paraId="76AB9989" w14:textId="77777777" w:rsidR="007C1ABC" w:rsidRPr="00597693" w:rsidRDefault="00597693" w:rsidP="008A7071">
            <w:pPr>
              <w:jc w:val="center"/>
              <w:rPr>
                <w:sz w:val="32"/>
                <w:szCs w:val="32"/>
              </w:rPr>
            </w:pPr>
            <w:bookmarkStart w:id="0" w:name="OLE_LINK11"/>
            <w:r w:rsidRPr="00597693">
              <w:rPr>
                <w:sz w:val="32"/>
                <w:szCs w:val="32"/>
              </w:rPr>
              <w:t>----</w:t>
            </w:r>
          </w:p>
          <w:p w14:paraId="302E08D1" w14:textId="77777777" w:rsidR="00597693" w:rsidRDefault="00597693" w:rsidP="008A7071">
            <w:pPr>
              <w:jc w:val="center"/>
            </w:pPr>
            <w:r w:rsidRPr="00597693">
              <w:rPr>
                <w:color w:val="FF0000"/>
                <w:sz w:val="32"/>
                <w:szCs w:val="32"/>
              </w:rPr>
              <w:t>----</w:t>
            </w:r>
            <w:bookmarkEnd w:id="0"/>
          </w:p>
        </w:tc>
      </w:tr>
      <w:tr w:rsidR="00F228F0" w14:paraId="7F0EE83B" w14:textId="77777777" w:rsidTr="008A7071">
        <w:trPr>
          <w:trHeight w:val="1295"/>
        </w:trPr>
        <w:tc>
          <w:tcPr>
            <w:tcW w:w="1577" w:type="dxa"/>
            <w:vAlign w:val="center"/>
          </w:tcPr>
          <w:p w14:paraId="503C9C88" w14:textId="77777777" w:rsidR="009D567D" w:rsidRPr="009D567D" w:rsidRDefault="009D567D" w:rsidP="008A7071">
            <w:pPr>
              <w:rPr>
                <w:b/>
              </w:rPr>
            </w:pPr>
            <w:r w:rsidRPr="009D567D">
              <w:rPr>
                <w:b/>
                <w:i/>
              </w:rPr>
              <w:t>MHC GS&gt;Octβ</w:t>
            </w:r>
            <w:r>
              <w:rPr>
                <w:b/>
                <w:i/>
              </w:rPr>
              <w:t>3</w:t>
            </w:r>
            <w:r w:rsidRPr="009D567D">
              <w:rPr>
                <w:b/>
                <w:i/>
              </w:rPr>
              <w:t xml:space="preserve">R </w:t>
            </w:r>
            <w:r w:rsidRPr="009D567D">
              <w:rPr>
                <w:b/>
              </w:rPr>
              <w:t xml:space="preserve">RNAi </w:t>
            </w:r>
          </w:p>
        </w:tc>
        <w:tc>
          <w:tcPr>
            <w:tcW w:w="1577" w:type="dxa"/>
            <w:vAlign w:val="center"/>
          </w:tcPr>
          <w:p w14:paraId="404DE1DA" w14:textId="543E5FF8" w:rsidR="00597693" w:rsidRPr="001F00BF" w:rsidRDefault="00812D1C" w:rsidP="008A7071">
            <w:pPr>
              <w:jc w:val="center"/>
              <w:rPr>
                <w:sz w:val="32"/>
              </w:rPr>
            </w:pPr>
            <w:r>
              <w:rPr>
                <w:sz w:val="32"/>
              </w:rPr>
              <w:t>+</w:t>
            </w:r>
          </w:p>
          <w:p w14:paraId="06DE36E0" w14:textId="798200A9" w:rsidR="009D567D" w:rsidRDefault="00812D1C" w:rsidP="008A7071">
            <w:pPr>
              <w:jc w:val="center"/>
            </w:pPr>
            <w:r>
              <w:rPr>
                <w:color w:val="FF0000"/>
                <w:sz w:val="32"/>
              </w:rPr>
              <w:t>+</w:t>
            </w:r>
          </w:p>
        </w:tc>
        <w:tc>
          <w:tcPr>
            <w:tcW w:w="1577" w:type="dxa"/>
            <w:vAlign w:val="center"/>
          </w:tcPr>
          <w:p w14:paraId="15EBD837" w14:textId="061B4CDF" w:rsidR="009D567D" w:rsidRPr="001F00BF" w:rsidRDefault="00812D1C" w:rsidP="008A7071">
            <w:pPr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+</w:t>
            </w:r>
          </w:p>
          <w:p w14:paraId="13D2693C" w14:textId="68E8D6CE" w:rsidR="001F00BF" w:rsidRPr="001F00BF" w:rsidRDefault="00812D1C" w:rsidP="008A7071">
            <w:pPr>
              <w:jc w:val="center"/>
              <w:rPr>
                <w:sz w:val="32"/>
                <w:szCs w:val="32"/>
              </w:rPr>
            </w:pPr>
            <w:r>
              <w:rPr>
                <w:color w:val="FF0000"/>
                <w:sz w:val="32"/>
                <w:szCs w:val="32"/>
              </w:rPr>
              <w:t>++++</w:t>
            </w:r>
          </w:p>
        </w:tc>
        <w:tc>
          <w:tcPr>
            <w:tcW w:w="1577" w:type="dxa"/>
            <w:vAlign w:val="center"/>
          </w:tcPr>
          <w:p w14:paraId="0A1BDF91" w14:textId="77777777" w:rsidR="001F00BF" w:rsidRPr="001F00BF" w:rsidRDefault="001F00BF" w:rsidP="008A7071">
            <w:pPr>
              <w:jc w:val="center"/>
              <w:rPr>
                <w:sz w:val="32"/>
              </w:rPr>
            </w:pPr>
            <w:r w:rsidRPr="001F00BF">
              <w:rPr>
                <w:sz w:val="32"/>
              </w:rPr>
              <w:t>ns</w:t>
            </w:r>
          </w:p>
          <w:p w14:paraId="6A5C7D10" w14:textId="77777777" w:rsidR="009D567D" w:rsidRDefault="001F00BF" w:rsidP="008A7071">
            <w:pPr>
              <w:jc w:val="center"/>
            </w:pPr>
            <w:r w:rsidRPr="001F00BF">
              <w:rPr>
                <w:color w:val="FF0000"/>
                <w:sz w:val="32"/>
              </w:rPr>
              <w:t>ns</w:t>
            </w:r>
          </w:p>
        </w:tc>
        <w:tc>
          <w:tcPr>
            <w:tcW w:w="1578" w:type="dxa"/>
            <w:vAlign w:val="center"/>
          </w:tcPr>
          <w:p w14:paraId="7936C246" w14:textId="0B3A860D" w:rsidR="009D567D" w:rsidRPr="00F228F0" w:rsidRDefault="00812D1C" w:rsidP="008A7071">
            <w:pPr>
              <w:jc w:val="center"/>
              <w:rPr>
                <w:sz w:val="32"/>
              </w:rPr>
            </w:pPr>
            <w:r>
              <w:rPr>
                <w:sz w:val="32"/>
              </w:rPr>
              <w:t>+++</w:t>
            </w:r>
          </w:p>
          <w:p w14:paraId="44C7F41C" w14:textId="27A7EFC4" w:rsidR="001F00BF" w:rsidRPr="001F00BF" w:rsidRDefault="00812D1C" w:rsidP="008A7071">
            <w:pPr>
              <w:jc w:val="center"/>
              <w:rPr>
                <w:sz w:val="32"/>
                <w:szCs w:val="32"/>
              </w:rPr>
            </w:pPr>
            <w:r>
              <w:rPr>
                <w:color w:val="FF0000"/>
                <w:sz w:val="32"/>
                <w:szCs w:val="32"/>
              </w:rPr>
              <w:t>++++</w:t>
            </w:r>
          </w:p>
        </w:tc>
        <w:tc>
          <w:tcPr>
            <w:tcW w:w="1578" w:type="dxa"/>
            <w:vAlign w:val="center"/>
          </w:tcPr>
          <w:p w14:paraId="45ECB99A" w14:textId="77777777" w:rsidR="00597693" w:rsidRPr="00597693" w:rsidRDefault="00597693" w:rsidP="008A7071">
            <w:pPr>
              <w:jc w:val="center"/>
              <w:rPr>
                <w:sz w:val="32"/>
                <w:szCs w:val="32"/>
              </w:rPr>
            </w:pPr>
            <w:r w:rsidRPr="00597693">
              <w:rPr>
                <w:sz w:val="32"/>
                <w:szCs w:val="32"/>
              </w:rPr>
              <w:t>----</w:t>
            </w:r>
          </w:p>
          <w:p w14:paraId="25992436" w14:textId="77777777" w:rsidR="009D567D" w:rsidRDefault="00597693" w:rsidP="008A7071">
            <w:pPr>
              <w:jc w:val="center"/>
            </w:pPr>
            <w:r w:rsidRPr="00597693">
              <w:rPr>
                <w:color w:val="FF0000"/>
                <w:sz w:val="32"/>
                <w:szCs w:val="32"/>
              </w:rPr>
              <w:t>----</w:t>
            </w:r>
          </w:p>
        </w:tc>
      </w:tr>
    </w:tbl>
    <w:p w14:paraId="79AC4068" w14:textId="63A3A134" w:rsidR="008A7071" w:rsidRDefault="00D065DF" w:rsidP="00B45B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FFC7C44" wp14:editId="09EF7D84">
                <wp:simplePos x="0" y="0"/>
                <wp:positionH relativeFrom="column">
                  <wp:posOffset>78658</wp:posOffset>
                </wp:positionH>
                <wp:positionV relativeFrom="paragraph">
                  <wp:posOffset>2120695</wp:posOffset>
                </wp:positionV>
                <wp:extent cx="5850255" cy="304800"/>
                <wp:effectExtent l="0" t="0" r="0" b="0"/>
                <wp:wrapTight wrapText="bothSides">
                  <wp:wrapPolygon edited="0">
                    <wp:start x="0" y="0"/>
                    <wp:lineTo x="0" y="20250"/>
                    <wp:lineTo x="21523" y="20250"/>
                    <wp:lineTo x="21523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025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1F5CAF" w14:textId="77777777" w:rsidR="00B948F8" w:rsidRDefault="00B948F8" w:rsidP="00B948F8">
                            <w:r>
                              <w:t>All statistics in comparison to uninduced, unexercised, vehicle-fed background controls</w:t>
                            </w:r>
                          </w:p>
                          <w:p w14:paraId="46338B07" w14:textId="77777777" w:rsidR="00B948F8" w:rsidRDefault="00B948F8" w:rsidP="00B948F8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FC7C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.2pt;margin-top:167pt;width:460.65pt;height:24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Ga3IQIAAB0EAAAOAAAAZHJzL2Uyb0RvYy54bWysU21v2yAQ/j5p/wHxfbHjxWtqxam6dJkm&#10;dS9Sux+AMY7RgGNAYme/vgdO06j7No0PiOOOh+eeu1vdjFqRg3BegqnpfJZTIgyHVppdTX8+bt8t&#10;KfGBmZYpMKKmR+Hpzfrtm9VgK1FAD6oVjiCI8dVga9qHYKss87wXmvkZWGHQ2YHTLKDpdlnr2IDo&#10;WmVFnn/IBnCtdcCF93h7NznpOuF3neDhe9d5EYiqKXILaXdpb+KerVes2jlme8lPNNg/sNBMGvz0&#10;DHXHAiN7J/+C0pI78NCFGQedQddJLlIOmM08f5XNQ8+sSLmgON6eZfL/D5Z/O/xwRLY1LeZXlBim&#10;sUiPYgzkI4ykiPoM1lcY9mAxMIx4jXVOuXp7D/yXJwY2PTM7cescDL1gLfKbx5fZxdMJx0eQZvgK&#10;LX7D9gES0Ng5HcVDOQiiY52O59pEKhwvy2WZF2VJCUff+3yxzFPxMlY9v7bOh88CNImHmjqsfUJn&#10;h3sfIhtWPYfEzzwo2W6lUslwu2ajHDkw7JNtWimBV2HKkKGm12VRJmQD8X1qIS0D9rGSuqbIDNfU&#10;WVGNT6ZNIYFJNZ2RiTIneaIikzZhbEYMjJo10B5RKAdTv+J84aEH94eSAXu1pv73njlBifpiUOzr&#10;+WIRmzsZi/KqQMNdeppLDzMcoWoaKJmOm5AGIupg4BaL0smk1wuTE1fswSTjaV5ik1/aKeplqtdP&#10;AAAA//8DAFBLAwQUAAYACAAAACEAMnlU8N4AAAAKAQAADwAAAGRycy9kb3ducmV2LnhtbEyPwU7D&#10;MBBE70j8g7WVuCDqkISmDXEqQAL12tIPcOJtEjVeR7HbpH/PcoLjzD7NzhTb2fbiiqPvHCl4XkYg&#10;kGpnOmoUHL8/n9YgfNBkdO8IFdzQw7a8vyt0btxEe7weQiM4hHyuFbQhDLmUvm7Rar90AxLfTm60&#10;OrAcG2lGPXG47WUcRStpdUf8odUDfrRYnw8Xq+C0mx5fNlP1FY7ZPl296y6r3E2ph8X89goi4Bz+&#10;YPitz9Wh5E6Vu5Dxomcdp0wqSJKUNzGwSZIMRMXOOo5AloX8P6H8AQAA//8DAFBLAQItABQABgAI&#10;AAAAIQC2gziS/gAAAOEBAAATAAAAAAAAAAAAAAAAAAAAAABbQ29udGVudF9UeXBlc10ueG1sUEsB&#10;Ai0AFAAGAAgAAAAhADj9If/WAAAAlAEAAAsAAAAAAAAAAAAAAAAALwEAAF9yZWxzLy5yZWxzUEsB&#10;Ai0AFAAGAAgAAAAhAPXAZrchAgAAHQQAAA4AAAAAAAAAAAAAAAAALgIAAGRycy9lMm9Eb2MueG1s&#10;UEsBAi0AFAAGAAgAAAAhADJ5VPDeAAAACgEAAA8AAAAAAAAAAAAAAAAAewQAAGRycy9kb3ducmV2&#10;LnhtbFBLBQYAAAAABAAEAPMAAACGBQAAAAA=&#10;" stroked="f">
                <v:textbox>
                  <w:txbxContent>
                    <w:p w14:paraId="581F5CAF" w14:textId="77777777" w:rsidR="00B948F8" w:rsidRDefault="00B948F8" w:rsidP="00B948F8">
                      <w:r>
                        <w:t>All statistics in comparison to uninduced, unexercised, vehicle-fed background controls</w:t>
                      </w:r>
                    </w:p>
                    <w:p w14:paraId="46338B07" w14:textId="77777777" w:rsidR="00B948F8" w:rsidRDefault="00B948F8" w:rsidP="00B948F8">
                      <w:pPr>
                        <w:jc w:val="both"/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F228F0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76586914" wp14:editId="73EB9297">
                <wp:simplePos x="0" y="0"/>
                <wp:positionH relativeFrom="column">
                  <wp:posOffset>-95250</wp:posOffset>
                </wp:positionH>
                <wp:positionV relativeFrom="paragraph">
                  <wp:posOffset>-390525</wp:posOffset>
                </wp:positionV>
                <wp:extent cx="6086475" cy="428625"/>
                <wp:effectExtent l="0" t="0" r="9525" b="952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647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0CF627" w14:textId="77777777" w:rsidR="00F228F0" w:rsidRPr="00F228F0" w:rsidRDefault="00F228F0" w:rsidP="00F228F0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able 1: </w:t>
                            </w:r>
                            <w:r w:rsidRPr="00F228F0">
                              <w:rPr>
                                <w:b/>
                              </w:rPr>
                              <w:t>Summary Statistics of combinatorial treatment of 5</w:t>
                            </w:r>
                            <w:r>
                              <w:rPr>
                                <w:b/>
                              </w:rPr>
                              <w:t>µ</w:t>
                            </w:r>
                            <w:r w:rsidRPr="00F228F0">
                              <w:rPr>
                                <w:b/>
                              </w:rPr>
                              <w:t>M OA feeding plus exercise training in selected RNAi lines</w:t>
                            </w:r>
                          </w:p>
                          <w:p w14:paraId="6C4C1819" w14:textId="77777777" w:rsidR="00F228F0" w:rsidRDefault="00F228F0" w:rsidP="00F228F0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86914" id="_x0000_s1027" type="#_x0000_t202" style="position:absolute;margin-left:-7.5pt;margin-top:-30.75pt;width:479.25pt;height:33.7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DmnIAIAACIEAAAOAAAAZHJzL2Uyb0RvYy54bWysU9uO2yAQfa/Uf0C8N3asJJu14qy22aaq&#10;tL1Iu/0AjHGMCgwFEjv9+g7Ym43at6o8IIaZOZw5M2zuBq3ISTgvwVR0PsspEYZDI82hot+f9+/W&#10;lPjATMMUGFHRs/D0bvv2zaa3pSigA9UIRxDE+LK3Fe1CsGWWed4JzfwMrDDobMFpFtB0h6xxrEd0&#10;rbIiz1dZD66xDrjwHm8fRifdJvy2FTx8bVsvAlEVRW4h7S7tddyz7YaVB8dsJ/lEg/0DC82kwUcv&#10;UA8sMHJ08i8oLbkDD22YcdAZtK3kItWA1czzP6p56pgVqRYUx9uLTP7/wfIvp2+OyAZ7R4lhGlv0&#10;LIZA3sNAiqhOb32JQU8Ww8KA1zEyVurtI/AfnhjYdcwcxL1z0HeCNchuHjOzq9QRx0eQuv8MDT7D&#10;jgES0NA6HQFRDILo2KXzpTORCsfLVb5eLW6WlHD0LYr1qlimJ1j5km2dDx8FaBIPFXXY+YTOTo8+&#10;RDasfAlJ7EHJZi+VSoY71DvlyInhlOzTmtD9dZgypK/o7RLfjlkGYn4aIC0DTrGSuqLrPK6Yzsqo&#10;xgfTpHNgUo1nZKLMJE9UZNQmDPUw9QHjo3Q1NGfUy8E4tPjJ8NCB+0VJjwNbUf/zyJygRH0yqPnt&#10;fLGIE56MxfKmQMNde+prDzMcoSoaKBmPu5B+xVjYPfamlUm2VyYTZRzEpOb0aeKkX9sp6vVrb38D&#10;AAD//wMAUEsDBBQABgAIAAAAIQAVqQhm3gAAAAkBAAAPAAAAZHJzL2Rvd25yZXYueG1sTI9BT4NA&#10;EIXvJv6HzZh4Me2CFmqRpVETjdfW/oABpkBkZwm7LfTfO57s7b3My5vv5dvZ9upMo+8cG4iXESji&#10;ytUdNwYO3x+LZ1A+INfYOyYDF/KwLW5vcsxqN/GOzvvQKClhn6GBNoQh09pXLVn0SzcQy+3oRotB&#10;7NjoesRJym2vH6Mo1RY7lg8tDvTeUvWzP1kDx6/pIdlM5Wc4rHer9A27dekuxtzfza8voALN4T8M&#10;f/iCDoUwle7EtVe9gUWcyJYgIo0TUJLYrJ5ElAbSCHSR6+sFxS8AAAD//wMAUEsBAi0AFAAGAAgA&#10;AAAhALaDOJL+AAAA4QEAABMAAAAAAAAAAAAAAAAAAAAAAFtDb250ZW50X1R5cGVzXS54bWxQSwEC&#10;LQAUAAYACAAAACEAOP0h/9YAAACUAQAACwAAAAAAAAAAAAAAAAAvAQAAX3JlbHMvLnJlbHNQSwEC&#10;LQAUAAYACAAAACEA6PQ5pyACAAAiBAAADgAAAAAAAAAAAAAAAAAuAgAAZHJzL2Uyb0RvYy54bWxQ&#10;SwECLQAUAAYACAAAACEAFakIZt4AAAAJAQAADwAAAAAAAAAAAAAAAAB6BAAAZHJzL2Rvd25yZXYu&#10;eG1sUEsFBgAAAAAEAAQA8wAAAIUFAAAAAA==&#10;" stroked="f">
                <v:textbox>
                  <w:txbxContent>
                    <w:p w14:paraId="600CF627" w14:textId="77777777" w:rsidR="00F228F0" w:rsidRPr="00F228F0" w:rsidRDefault="00F228F0" w:rsidP="00F228F0">
                      <w:pPr>
                        <w:spacing w:after="0" w:line="240" w:lineRule="auto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able 1: </w:t>
                      </w:r>
                      <w:r w:rsidRPr="00F228F0">
                        <w:rPr>
                          <w:b/>
                        </w:rPr>
                        <w:t>Summary Statistics of combinatorial treatment of 5</w:t>
                      </w:r>
                      <w:r>
                        <w:rPr>
                          <w:b/>
                        </w:rPr>
                        <w:t>µ</w:t>
                      </w:r>
                      <w:r w:rsidRPr="00F228F0">
                        <w:rPr>
                          <w:b/>
                        </w:rPr>
                        <w:t>M OA feeding plus exercise training in selected RNAi lines</w:t>
                      </w:r>
                    </w:p>
                    <w:p w14:paraId="6C4C1819" w14:textId="77777777" w:rsidR="00F228F0" w:rsidRDefault="00F228F0" w:rsidP="00F228F0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p w14:paraId="602FBDB5" w14:textId="77777777" w:rsidR="008A7071" w:rsidRDefault="008A7071" w:rsidP="00B45B22">
      <w:pPr>
        <w:spacing w:after="0" w:line="240" w:lineRule="auto"/>
        <w:sectPr w:rsidR="008A70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8DA033" w14:textId="67794B22" w:rsidR="00B45B22" w:rsidRDefault="00B45B22" w:rsidP="00B45B22">
      <w:pPr>
        <w:spacing w:after="0" w:line="240" w:lineRule="auto"/>
        <w:jc w:val="right"/>
      </w:pPr>
      <w:r>
        <w:t xml:space="preserve">Key: Exercise Training: </w:t>
      </w:r>
      <w:r w:rsidR="00812D1C">
        <w:t>++++</w:t>
      </w:r>
      <w:r>
        <w:t>p&lt;0.0001</w:t>
      </w:r>
    </w:p>
    <w:p w14:paraId="2E477708" w14:textId="2AA2B333" w:rsidR="00B45B22" w:rsidRDefault="00812D1C" w:rsidP="00B45B22">
      <w:pPr>
        <w:spacing w:after="0" w:line="240" w:lineRule="auto"/>
        <w:jc w:val="right"/>
      </w:pPr>
      <w:r>
        <w:t>+++</w:t>
      </w:r>
      <w:r w:rsidR="00B45B22">
        <w:t>p≤0.001</w:t>
      </w:r>
    </w:p>
    <w:p w14:paraId="06AE31B8" w14:textId="2D23B681" w:rsidR="00B45B22" w:rsidRDefault="00812D1C" w:rsidP="00B45B22">
      <w:pPr>
        <w:spacing w:after="0" w:line="240" w:lineRule="auto"/>
        <w:jc w:val="right"/>
      </w:pPr>
      <w:r>
        <w:t>++</w:t>
      </w:r>
      <w:r w:rsidR="00B45B22">
        <w:t>p≤0.01</w:t>
      </w:r>
    </w:p>
    <w:p w14:paraId="63B62214" w14:textId="5387B8E9" w:rsidR="00B45B22" w:rsidRDefault="00812D1C" w:rsidP="00B45B22">
      <w:pPr>
        <w:spacing w:after="0" w:line="240" w:lineRule="auto"/>
        <w:jc w:val="right"/>
      </w:pPr>
      <w:r>
        <w:t>+</w:t>
      </w:r>
      <w:r w:rsidR="00B45B22">
        <w:t>p≤0.05</w:t>
      </w:r>
    </w:p>
    <w:p w14:paraId="5D4648FB" w14:textId="77777777" w:rsidR="00D006BC" w:rsidRDefault="00D006BC" w:rsidP="00B45B22">
      <w:pPr>
        <w:spacing w:after="0" w:line="240" w:lineRule="auto"/>
        <w:jc w:val="right"/>
      </w:pPr>
      <w:proofErr w:type="spellStart"/>
      <w:r w:rsidRPr="00D006BC">
        <w:rPr>
          <w:vertAlign w:val="superscript"/>
        </w:rPr>
        <w:t>ns</w:t>
      </w:r>
      <w:r>
        <w:t>p</w:t>
      </w:r>
      <w:proofErr w:type="spellEnd"/>
      <w:r>
        <w:t>&gt;0.05</w:t>
      </w:r>
    </w:p>
    <w:p w14:paraId="6C6ABEB7" w14:textId="77777777" w:rsidR="00B45B22" w:rsidRDefault="00B45B22" w:rsidP="00B45B22">
      <w:pPr>
        <w:spacing w:after="0" w:line="240" w:lineRule="auto"/>
        <w:jc w:val="right"/>
      </w:pPr>
      <w:r w:rsidRPr="00B45B22">
        <w:rPr>
          <w:vertAlign w:val="superscript"/>
        </w:rPr>
        <w:t>----</w:t>
      </w:r>
      <w:r>
        <w:t>p&lt;0.0001</w:t>
      </w:r>
    </w:p>
    <w:p w14:paraId="56236425" w14:textId="77777777" w:rsidR="00B45B22" w:rsidRDefault="00B45B22" w:rsidP="00B45B22">
      <w:pPr>
        <w:spacing w:after="0" w:line="240" w:lineRule="auto"/>
        <w:jc w:val="right"/>
      </w:pPr>
      <w:r w:rsidRPr="00B45B22">
        <w:rPr>
          <w:vertAlign w:val="superscript"/>
        </w:rPr>
        <w:t>---</w:t>
      </w:r>
      <w:r>
        <w:t>p≤0.001</w:t>
      </w:r>
    </w:p>
    <w:p w14:paraId="26C5CE69" w14:textId="77777777" w:rsidR="00B45B22" w:rsidRDefault="00B45B22" w:rsidP="00B45B22">
      <w:pPr>
        <w:spacing w:after="0" w:line="240" w:lineRule="auto"/>
        <w:jc w:val="right"/>
      </w:pPr>
      <w:r w:rsidRPr="00B45B22">
        <w:rPr>
          <w:vertAlign w:val="superscript"/>
        </w:rPr>
        <w:t>--</w:t>
      </w:r>
      <w:r>
        <w:t>p ≤0.01</w:t>
      </w:r>
    </w:p>
    <w:p w14:paraId="0D8C6C5D" w14:textId="77777777" w:rsidR="00B45B22" w:rsidRDefault="00B45B22" w:rsidP="00B45B22">
      <w:pPr>
        <w:spacing w:after="0" w:line="240" w:lineRule="auto"/>
        <w:jc w:val="right"/>
      </w:pPr>
      <w:r w:rsidRPr="00B45B22">
        <w:rPr>
          <w:vertAlign w:val="superscript"/>
        </w:rPr>
        <w:t>-</w:t>
      </w:r>
      <w:r>
        <w:t>p≤0.05</w:t>
      </w:r>
    </w:p>
    <w:p w14:paraId="5F25D392" w14:textId="0B563083" w:rsidR="00FC7364" w:rsidRPr="00B948F8" w:rsidRDefault="00FC7364" w:rsidP="00FC7364">
      <w:pPr>
        <w:spacing w:after="0" w:line="240" w:lineRule="auto"/>
        <w:jc w:val="right"/>
        <w:rPr>
          <w:color w:val="FF0000"/>
        </w:rPr>
      </w:pPr>
      <w:r>
        <w:br w:type="column"/>
      </w:r>
      <w:r w:rsidRPr="00B948F8">
        <w:rPr>
          <w:color w:val="FF0000"/>
        </w:rPr>
        <w:t xml:space="preserve">5µM OA feeding: </w:t>
      </w:r>
      <w:r w:rsidR="00812D1C">
        <w:rPr>
          <w:color w:val="FF0000"/>
        </w:rPr>
        <w:t>++++</w:t>
      </w:r>
      <w:r w:rsidRPr="00B948F8">
        <w:rPr>
          <w:color w:val="FF0000"/>
        </w:rPr>
        <w:t>p&lt;0.0001</w:t>
      </w:r>
    </w:p>
    <w:p w14:paraId="49327330" w14:textId="7C50D105" w:rsidR="00FC7364" w:rsidRPr="00B948F8" w:rsidRDefault="00812D1C" w:rsidP="00FC7364">
      <w:pPr>
        <w:spacing w:after="0" w:line="240" w:lineRule="auto"/>
        <w:jc w:val="right"/>
        <w:rPr>
          <w:color w:val="FF0000"/>
        </w:rPr>
      </w:pPr>
      <w:r>
        <w:rPr>
          <w:color w:val="FF0000"/>
        </w:rPr>
        <w:t>+++</w:t>
      </w:r>
      <w:r w:rsidR="00FC7364" w:rsidRPr="00B948F8">
        <w:rPr>
          <w:color w:val="FF0000"/>
        </w:rPr>
        <w:t>p≤0.001</w:t>
      </w:r>
    </w:p>
    <w:p w14:paraId="2F79C88A" w14:textId="5B2864C1" w:rsidR="00FC7364" w:rsidRPr="00B948F8" w:rsidRDefault="00812D1C" w:rsidP="00FC7364">
      <w:pPr>
        <w:spacing w:after="0" w:line="240" w:lineRule="auto"/>
        <w:jc w:val="right"/>
        <w:rPr>
          <w:color w:val="FF0000"/>
        </w:rPr>
      </w:pPr>
      <w:r>
        <w:rPr>
          <w:color w:val="FF0000"/>
        </w:rPr>
        <w:t>++</w:t>
      </w:r>
      <w:r w:rsidR="00FC7364" w:rsidRPr="00B948F8">
        <w:rPr>
          <w:color w:val="FF0000"/>
        </w:rPr>
        <w:t>p≤0.01</w:t>
      </w:r>
    </w:p>
    <w:p w14:paraId="6E0F1046" w14:textId="2D7CB36F" w:rsidR="00FC7364" w:rsidRDefault="00812D1C" w:rsidP="00FC7364">
      <w:pPr>
        <w:spacing w:after="0" w:line="240" w:lineRule="auto"/>
        <w:jc w:val="right"/>
        <w:rPr>
          <w:color w:val="FF0000"/>
        </w:rPr>
      </w:pPr>
      <w:r>
        <w:rPr>
          <w:color w:val="FF0000"/>
        </w:rPr>
        <w:t>+</w:t>
      </w:r>
      <w:r w:rsidR="00FC7364" w:rsidRPr="00B948F8">
        <w:rPr>
          <w:color w:val="FF0000"/>
        </w:rPr>
        <w:t>p≤0.05</w:t>
      </w:r>
    </w:p>
    <w:p w14:paraId="52F04BD5" w14:textId="77777777" w:rsidR="00D006BC" w:rsidRPr="00B948F8" w:rsidRDefault="00D006BC" w:rsidP="00FC7364">
      <w:pPr>
        <w:spacing w:after="0" w:line="240" w:lineRule="auto"/>
        <w:jc w:val="right"/>
        <w:rPr>
          <w:color w:val="FF0000"/>
        </w:rPr>
      </w:pPr>
      <w:proofErr w:type="spellStart"/>
      <w:r w:rsidRPr="00D006BC">
        <w:rPr>
          <w:color w:val="FF0000"/>
          <w:vertAlign w:val="superscript"/>
        </w:rPr>
        <w:t>ns</w:t>
      </w:r>
      <w:r w:rsidRPr="00D006BC">
        <w:rPr>
          <w:color w:val="FF0000"/>
        </w:rPr>
        <w:t>p</w:t>
      </w:r>
      <w:proofErr w:type="spellEnd"/>
      <w:r w:rsidRPr="00D006BC">
        <w:rPr>
          <w:color w:val="FF0000"/>
        </w:rPr>
        <w:t>&gt;0.05</w:t>
      </w:r>
    </w:p>
    <w:p w14:paraId="679A14B3" w14:textId="77777777" w:rsidR="00FC7364" w:rsidRPr="00B948F8" w:rsidRDefault="00FC7364" w:rsidP="00FC7364">
      <w:pPr>
        <w:spacing w:after="0" w:line="240" w:lineRule="auto"/>
        <w:jc w:val="right"/>
        <w:rPr>
          <w:color w:val="FF0000"/>
        </w:rPr>
      </w:pPr>
      <w:r w:rsidRPr="00B948F8">
        <w:rPr>
          <w:color w:val="FF0000"/>
          <w:vertAlign w:val="superscript"/>
        </w:rPr>
        <w:t>----</w:t>
      </w:r>
      <w:r w:rsidRPr="00B948F8">
        <w:rPr>
          <w:color w:val="FF0000"/>
        </w:rPr>
        <w:t>p&lt;0.0001</w:t>
      </w:r>
    </w:p>
    <w:p w14:paraId="1D190D91" w14:textId="77777777" w:rsidR="00FC7364" w:rsidRPr="00B948F8" w:rsidRDefault="00FC7364" w:rsidP="00FC7364">
      <w:pPr>
        <w:spacing w:after="0" w:line="240" w:lineRule="auto"/>
        <w:jc w:val="right"/>
        <w:rPr>
          <w:color w:val="FF0000"/>
        </w:rPr>
      </w:pPr>
      <w:r w:rsidRPr="00B948F8">
        <w:rPr>
          <w:color w:val="FF0000"/>
          <w:vertAlign w:val="superscript"/>
        </w:rPr>
        <w:t>---</w:t>
      </w:r>
      <w:r w:rsidRPr="00B948F8">
        <w:rPr>
          <w:color w:val="FF0000"/>
        </w:rPr>
        <w:t>p≤0.001</w:t>
      </w:r>
    </w:p>
    <w:p w14:paraId="652A34C9" w14:textId="77777777" w:rsidR="00FC7364" w:rsidRPr="00B948F8" w:rsidRDefault="00FC7364" w:rsidP="00FC7364">
      <w:pPr>
        <w:spacing w:after="0" w:line="240" w:lineRule="auto"/>
        <w:jc w:val="right"/>
        <w:rPr>
          <w:color w:val="FF0000"/>
        </w:rPr>
      </w:pPr>
      <w:r w:rsidRPr="00B948F8">
        <w:rPr>
          <w:color w:val="FF0000"/>
          <w:vertAlign w:val="superscript"/>
        </w:rPr>
        <w:t>--</w:t>
      </w:r>
      <w:r w:rsidRPr="00B948F8">
        <w:rPr>
          <w:color w:val="FF0000"/>
        </w:rPr>
        <w:t>p ≤0.01</w:t>
      </w:r>
    </w:p>
    <w:p w14:paraId="1F37FD4E" w14:textId="77777777" w:rsidR="00FC7364" w:rsidRPr="00B948F8" w:rsidRDefault="00FC7364" w:rsidP="00FC7364">
      <w:pPr>
        <w:spacing w:after="0" w:line="240" w:lineRule="auto"/>
        <w:jc w:val="right"/>
        <w:rPr>
          <w:color w:val="FF0000"/>
        </w:rPr>
      </w:pPr>
      <w:r w:rsidRPr="00B948F8">
        <w:rPr>
          <w:color w:val="FF0000"/>
          <w:vertAlign w:val="superscript"/>
        </w:rPr>
        <w:t>-</w:t>
      </w:r>
      <w:r w:rsidRPr="00B948F8">
        <w:rPr>
          <w:color w:val="FF0000"/>
        </w:rPr>
        <w:t>p≤0.05</w:t>
      </w:r>
    </w:p>
    <w:p w14:paraId="41FD5D99" w14:textId="77777777" w:rsidR="00B948F8" w:rsidRDefault="00B948F8" w:rsidP="00B948F8"/>
    <w:sectPr w:rsidR="00B948F8" w:rsidSect="00B45B22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2FD"/>
    <w:rsid w:val="001F00BF"/>
    <w:rsid w:val="002E1873"/>
    <w:rsid w:val="00483B84"/>
    <w:rsid w:val="00597693"/>
    <w:rsid w:val="00655ADF"/>
    <w:rsid w:val="007C1ABC"/>
    <w:rsid w:val="00812D1C"/>
    <w:rsid w:val="008A7071"/>
    <w:rsid w:val="009D567D"/>
    <w:rsid w:val="00B45B22"/>
    <w:rsid w:val="00B732FD"/>
    <w:rsid w:val="00B90990"/>
    <w:rsid w:val="00B948F8"/>
    <w:rsid w:val="00CA0138"/>
    <w:rsid w:val="00D006BC"/>
    <w:rsid w:val="00D065DF"/>
    <w:rsid w:val="00D07F22"/>
    <w:rsid w:val="00F228F0"/>
    <w:rsid w:val="00F22C9E"/>
    <w:rsid w:val="00FC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5DDF6"/>
  <w15:chartTrackingRefBased/>
  <w15:docId w15:val="{13F9984A-AD27-4FCC-9F8F-812389AF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oM/UPG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ls, Alyson</dc:creator>
  <cp:keywords/>
  <dc:description/>
  <cp:lastModifiedBy>Kaitlin Butler</cp:lastModifiedBy>
  <cp:revision>2</cp:revision>
  <dcterms:created xsi:type="dcterms:W3CDTF">2020-06-04T18:42:00Z</dcterms:created>
  <dcterms:modified xsi:type="dcterms:W3CDTF">2020-06-04T18:42:00Z</dcterms:modified>
</cp:coreProperties>
</file>